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244"/>
        <w:gridCol w:w="227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JAV (page 6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MS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Researcher at the research department of the inspectorate (page 7)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rained during the Master program Health Sciences. Followed a course for using ATLAS.ti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 (page 6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terviewer was a researcher, no inspector (page 12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Interviewer was a researcher, no inspector and results would be presented anonymously (page 12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Grounded Theory (page 7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 xml:space="preserve">Subjective sampling (page 5)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By telephone (page 5), initial contact by letter (page 5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0 (page 5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. Lack of time and already represented by another location of the same organisation (page 6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Workplac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Health care professionals of nursing homes en homes for older people (page 8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, but not pilot tested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udio taped (page 6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Up to 30 minutes (page 6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 (page 6, 7, 12 and 13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, no factual inaccuracies were reported (page 6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 (page 7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 (page10, table 5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Derived from the data (page 7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ATLAS.ti 7 (page 7)</w:t>
            </w:r>
          </w:p>
        </w:tc>
      </w:tr>
      <w:tr>
        <w:trPr>
          <w:trHeight w:val="274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, participant number and job (page 12, table 4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 (page 7-1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Yes (page 7-10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o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14:13:00Z</dcterms:created>
  <dc:creator>Jason Roberts</dc:creator>
  <dc:description/>
  <cp:keywords/>
  <dc:language>en-US</dc:language>
  <cp:lastModifiedBy>VERMEULEN</cp:lastModifiedBy>
  <dcterms:modified xsi:type="dcterms:W3CDTF">2017-06-22T07:48:00Z</dcterms:modified>
  <cp:revision>46</cp:revision>
  <dc:subject/>
  <dc:title/>
</cp:coreProperties>
</file>